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Rastertabel6kleurrijk-Accent5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F2C92" w:rsidRPr="00B723A3" w14:paraId="3C4BE103" w14:textId="77777777" w:rsidTr="00B72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6AB7F9F" w14:textId="77777777" w:rsidR="001F2C92" w:rsidRPr="00B723A3" w:rsidRDefault="00B723A3">
            <w:pPr>
              <w:rPr>
                <w:b w:val="0"/>
                <w:lang w:val="en-GB"/>
              </w:rPr>
            </w:pPr>
            <w:bookmarkStart w:id="0" w:name="_GoBack"/>
            <w:bookmarkEnd w:id="0"/>
            <w:r w:rsidRPr="00B723A3">
              <w:rPr>
                <w:b w:val="0"/>
                <w:lang w:val="en-GB"/>
              </w:rPr>
              <w:t>NEO Five Factor Inventory – 3 (NEO-FFI-3)</w:t>
            </w:r>
          </w:p>
        </w:tc>
      </w:tr>
      <w:tr w:rsidR="00B723A3" w:rsidRPr="00B723A3" w14:paraId="217F9DD8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4603F94B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eastAsia="nl-NL"/>
              </w:rPr>
              <w:t xml:space="preserve">1 I am no worrier </w:t>
            </w:r>
          </w:p>
        </w:tc>
      </w:tr>
      <w:tr w:rsidR="00B723A3" w:rsidRPr="00B723A3" w14:paraId="56FFD03C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37D73B04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2 I like to have lots of people around me</w:t>
            </w:r>
          </w:p>
        </w:tc>
      </w:tr>
      <w:tr w:rsidR="00B723A3" w:rsidRPr="00B723A3" w14:paraId="0B79E91D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2EE46816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3 I enjoy concentrating on daydreaming</w:t>
            </w:r>
          </w:p>
        </w:tc>
      </w:tr>
      <w:tr w:rsidR="00B723A3" w:rsidRPr="00B723A3" w14:paraId="54BD7B00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5EF0BE32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 xml:space="preserve">4 I try to give help to anyone in need </w:t>
            </w:r>
          </w:p>
        </w:tc>
      </w:tr>
      <w:tr w:rsidR="00B723A3" w:rsidRPr="00B723A3" w14:paraId="091B2C59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04248BFD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5 I keep my belongings neat and clean</w:t>
            </w:r>
          </w:p>
        </w:tc>
      </w:tr>
      <w:tr w:rsidR="00B723A3" w:rsidRPr="00B723A3" w14:paraId="5D860850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72811816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 xml:space="preserve">6 At times I felt bitter or resentful </w:t>
            </w:r>
          </w:p>
        </w:tc>
      </w:tr>
      <w:tr w:rsidR="00B723A3" w:rsidRPr="00B723A3" w14:paraId="019B41DD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79F9DCDF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eastAsia="nl-NL"/>
              </w:rPr>
              <w:t>7 I laugh easily</w:t>
            </w:r>
          </w:p>
        </w:tc>
      </w:tr>
      <w:tr w:rsidR="00B723A3" w:rsidRPr="00B723A3" w14:paraId="28DA7EF6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3C3A6FA9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8 I spend time learning and developing new hobbies</w:t>
            </w:r>
          </w:p>
        </w:tc>
      </w:tr>
      <w:tr w:rsidR="00B723A3" w:rsidRPr="00B723A3" w14:paraId="41DE4C0E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61457D21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 xml:space="preserve">9 At times I flatter so people do what I want </w:t>
            </w:r>
          </w:p>
        </w:tc>
      </w:tr>
      <w:tr w:rsidR="00B723A3" w:rsidRPr="00B723A3" w14:paraId="31BCC56F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0818929A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10 I am pretty good at pacing myself to get things done on time</w:t>
            </w:r>
          </w:p>
        </w:tc>
      </w:tr>
      <w:tr w:rsidR="00B723A3" w:rsidRPr="00B723A3" w14:paraId="3943882A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31EF0299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11 When under great stress, I sometimes feel I’m going to pieces</w:t>
            </w:r>
          </w:p>
        </w:tc>
      </w:tr>
      <w:tr w:rsidR="00B723A3" w:rsidRPr="00B723A3" w14:paraId="12B720D5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6ECB9244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12 I prefer jobs that let me work alone and unbothered</w:t>
            </w:r>
          </w:p>
        </w:tc>
      </w:tr>
      <w:tr w:rsidR="00B723A3" w:rsidRPr="00B723A3" w14:paraId="619202F3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16735509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13 I am intrigued by patterns I find in art and nature</w:t>
            </w:r>
          </w:p>
        </w:tc>
      </w:tr>
      <w:tr w:rsidR="00B723A3" w:rsidRPr="00B723A3" w14:paraId="324649E6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39880576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14 Some people think I’m selfish and self-centred</w:t>
            </w:r>
          </w:p>
        </w:tc>
      </w:tr>
      <w:tr w:rsidR="00B723A3" w:rsidRPr="00B723A3" w14:paraId="524D560E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4D8DC1B7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15 I often come to situations less well prepared than others</w:t>
            </w:r>
          </w:p>
        </w:tc>
      </w:tr>
      <w:tr w:rsidR="00B723A3" w:rsidRPr="00B723A3" w14:paraId="0C69DB9D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7BEB4959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 xml:space="preserve">16 I rarely feel lonely or downhearted </w:t>
            </w:r>
          </w:p>
        </w:tc>
      </w:tr>
      <w:tr w:rsidR="00B723A3" w:rsidRPr="00B723A3" w14:paraId="22837A55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541AC850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17 I renjoy talking to people</w:t>
            </w:r>
          </w:p>
        </w:tc>
      </w:tr>
      <w:tr w:rsidR="00B723A3" w:rsidRPr="00B723A3" w14:paraId="6E557FE9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28F8DD7B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18 If young people hear controversial views it will confuse them</w:t>
            </w:r>
          </w:p>
        </w:tc>
      </w:tr>
      <w:tr w:rsidR="00B723A3" w:rsidRPr="00B723A3" w14:paraId="19CA88DB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611911BE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19 If someone starts a fight, I am ready to fight back</w:t>
            </w:r>
          </w:p>
        </w:tc>
      </w:tr>
      <w:tr w:rsidR="00B723A3" w:rsidRPr="00B723A3" w14:paraId="7E1DBD45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09F10371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20 I perform all tasks given to me conscientously</w:t>
            </w:r>
          </w:p>
        </w:tc>
      </w:tr>
      <w:tr w:rsidR="00B723A3" w:rsidRPr="00B723A3" w14:paraId="659D9167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55F2FB3F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 xml:space="preserve">21 I often feel tense and jittery </w:t>
            </w:r>
          </w:p>
        </w:tc>
      </w:tr>
      <w:tr w:rsidR="00B723A3" w:rsidRPr="00B723A3" w14:paraId="7408275C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68DFFD5F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22 I like to be where the action is</w:t>
            </w:r>
          </w:p>
        </w:tc>
      </w:tr>
      <w:tr w:rsidR="00B723A3" w:rsidRPr="00B723A3" w14:paraId="24A85E27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77DAEC4E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 xml:space="preserve">23 Poetry has little or no effect on me </w:t>
            </w:r>
          </w:p>
        </w:tc>
      </w:tr>
      <w:tr w:rsidR="00B723A3" w:rsidRPr="00B723A3" w14:paraId="6E5D1C16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6A30D4B5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24 I am better and I know it</w:t>
            </w:r>
          </w:p>
        </w:tc>
      </w:tr>
      <w:tr w:rsidR="00B723A3" w:rsidRPr="00B723A3" w14:paraId="226B3ACB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050B6D42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25 I have a clear set of goals that are important to achieve</w:t>
            </w:r>
          </w:p>
        </w:tc>
      </w:tr>
      <w:tr w:rsidR="00B723A3" w:rsidRPr="00B723A3" w14:paraId="5B4450DD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06BB51F8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26 I sometimes feel completely worthless</w:t>
            </w:r>
          </w:p>
        </w:tc>
      </w:tr>
      <w:tr w:rsidR="00B723A3" w:rsidRPr="00B723A3" w14:paraId="1589A253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66DF09D8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27 I try to avoid crowds</w:t>
            </w:r>
          </w:p>
        </w:tc>
      </w:tr>
      <w:tr w:rsidR="00B723A3" w:rsidRPr="00B723A3" w14:paraId="151C98E4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5C25117C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28 I find hard to let my mind wander without control or guidance</w:t>
            </w:r>
          </w:p>
        </w:tc>
      </w:tr>
      <w:tr w:rsidR="00B723A3" w:rsidRPr="00B723A3" w14:paraId="0ABDFD7B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05222A50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29 When insulted, I just try to forgive and forget</w:t>
            </w:r>
          </w:p>
        </w:tc>
      </w:tr>
      <w:tr w:rsidR="00B723A3" w:rsidRPr="00B723A3" w14:paraId="0C264144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35B216ED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 xml:space="preserve">30 I waste a lot of time before settling down to work </w:t>
            </w:r>
          </w:p>
        </w:tc>
      </w:tr>
      <w:tr w:rsidR="00B723A3" w:rsidRPr="00B723A3" w14:paraId="1FF7AB3D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32A285E7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 xml:space="preserve">31 I am rarely fearful or anxious </w:t>
            </w:r>
          </w:p>
        </w:tc>
      </w:tr>
      <w:tr w:rsidR="00B723A3" w:rsidRPr="00B723A3" w14:paraId="38F76E46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7B70FF19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32 I am often bursting with energy</w:t>
            </w:r>
          </w:p>
        </w:tc>
      </w:tr>
      <w:tr w:rsidR="00B723A3" w:rsidRPr="00B723A3" w14:paraId="611CAB91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074E4794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33 I seldom notice moods or feelings from different environments</w:t>
            </w:r>
          </w:p>
        </w:tc>
      </w:tr>
      <w:tr w:rsidR="00B723A3" w:rsidRPr="00B723A3" w14:paraId="1849D68A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23EEB95C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34 I tend to assume the best about people</w:t>
            </w:r>
          </w:p>
        </w:tc>
      </w:tr>
      <w:tr w:rsidR="00B723A3" w:rsidRPr="00B723A3" w14:paraId="2D224CFF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63B836FC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35 I work hard to accomplish my goals</w:t>
            </w:r>
          </w:p>
        </w:tc>
      </w:tr>
      <w:tr w:rsidR="00B723A3" w:rsidRPr="00B723A3" w14:paraId="040D78EA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17F0983F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36 I am often angry with treatment by others</w:t>
            </w:r>
          </w:p>
        </w:tc>
      </w:tr>
      <w:tr w:rsidR="00B723A3" w:rsidRPr="00B723A3" w14:paraId="3AB1533D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13E45C30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37 I am a cheerful, high-spirited person</w:t>
            </w:r>
          </w:p>
        </w:tc>
      </w:tr>
      <w:tr w:rsidR="00B723A3" w:rsidRPr="00B723A3" w14:paraId="1EE6A937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3FD30EAC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38 I experience a wide range of emotions or feelings</w:t>
            </w:r>
          </w:p>
        </w:tc>
      </w:tr>
      <w:tr w:rsidR="00B723A3" w:rsidRPr="00B723A3" w14:paraId="325F982D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11F65676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39 Some people think I am cold and calculating</w:t>
            </w:r>
          </w:p>
        </w:tc>
      </w:tr>
      <w:tr w:rsidR="00B723A3" w:rsidRPr="00B723A3" w14:paraId="61F753E2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185DCFBD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 xml:space="preserve">40 When I make a commitment, I can be counted on </w:t>
            </w:r>
          </w:p>
        </w:tc>
      </w:tr>
      <w:tr w:rsidR="00B723A3" w:rsidRPr="00B723A3" w14:paraId="5E6DEB52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6859F737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41 Too often I feel discouraged when things go wrong</w:t>
            </w:r>
          </w:p>
        </w:tc>
      </w:tr>
      <w:tr w:rsidR="00B723A3" w:rsidRPr="00B723A3" w14:paraId="4F536001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39E989AC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42 I don’t get much pleasure chatting with people</w:t>
            </w:r>
          </w:p>
        </w:tc>
      </w:tr>
      <w:tr w:rsidR="00B723A3" w:rsidRPr="00B723A3" w14:paraId="528303CE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4C96DC02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 xml:space="preserve">43 Sometimes from poetry or art, I feel a chill or excitement </w:t>
            </w:r>
          </w:p>
        </w:tc>
      </w:tr>
      <w:tr w:rsidR="00B723A3" w:rsidRPr="00B723A3" w14:paraId="3672B143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0735CFD4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44 I have no sympathy for beggars</w:t>
            </w:r>
          </w:p>
        </w:tc>
      </w:tr>
      <w:tr w:rsidR="00B723A3" w:rsidRPr="00B723A3" w14:paraId="52A91262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6907287C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45 At times I am less dependable and reliable than I should be</w:t>
            </w:r>
          </w:p>
        </w:tc>
      </w:tr>
      <w:tr w:rsidR="00B723A3" w:rsidRPr="00B723A3" w14:paraId="3412C9FB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3B3324AD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lastRenderedPageBreak/>
              <w:t>46 I am seldom sad or depressed</w:t>
            </w:r>
          </w:p>
        </w:tc>
      </w:tr>
      <w:tr w:rsidR="00B723A3" w:rsidRPr="00B723A3" w14:paraId="2E0FF372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4FDB6073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47 I have fast-paced life</w:t>
            </w:r>
          </w:p>
        </w:tc>
      </w:tr>
      <w:tr w:rsidR="00B723A3" w:rsidRPr="00B723A3" w14:paraId="219A0D1A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34FB23D2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48 I have little interest in speculating on the universe or the human condition</w:t>
            </w:r>
          </w:p>
        </w:tc>
      </w:tr>
      <w:tr w:rsidR="00B723A3" w:rsidRPr="00B723A3" w14:paraId="39B600FD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2DF561CF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49 Generally I try to be thoughtful and considerate</w:t>
            </w:r>
          </w:p>
        </w:tc>
      </w:tr>
      <w:tr w:rsidR="00B723A3" w:rsidRPr="00B723A3" w14:paraId="34AEA032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1650CBFF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50 I am a productive person, I always get the job done</w:t>
            </w:r>
          </w:p>
        </w:tc>
      </w:tr>
      <w:tr w:rsidR="00B723A3" w:rsidRPr="00B723A3" w14:paraId="20B984A8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2A447E99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51 I often feel helpless, wanting others to solve my problems</w:t>
            </w:r>
          </w:p>
        </w:tc>
      </w:tr>
      <w:tr w:rsidR="00B723A3" w:rsidRPr="00B723A3" w14:paraId="3E52ED77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0822E90B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52 I am a very active person</w:t>
            </w:r>
          </w:p>
        </w:tc>
      </w:tr>
      <w:tr w:rsidR="00B723A3" w:rsidRPr="00B723A3" w14:paraId="7BB4C9B2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0E6CB6FD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53 I have a lot of intellectual curiosity</w:t>
            </w:r>
          </w:p>
        </w:tc>
      </w:tr>
      <w:tr w:rsidR="00B723A3" w:rsidRPr="00B723A3" w14:paraId="6979C5CB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61AA9DEF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54 If I don’t like people, I let them know</w:t>
            </w:r>
          </w:p>
        </w:tc>
      </w:tr>
      <w:tr w:rsidR="00B723A3" w:rsidRPr="00B723A3" w14:paraId="1C6D38E5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7FA5F321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55 I never seem able to get organised</w:t>
            </w:r>
          </w:p>
        </w:tc>
      </w:tr>
      <w:tr w:rsidR="00B723A3" w:rsidRPr="00B723A3" w14:paraId="3247D9A8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252C5F11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 xml:space="preserve">56 I have been so uncomfortable I wanted to hide </w:t>
            </w:r>
          </w:p>
        </w:tc>
      </w:tr>
      <w:tr w:rsidR="00B723A3" w:rsidRPr="00B723A3" w14:paraId="06EBA96F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0975CAA4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57 I am not interested in leading others</w:t>
            </w:r>
          </w:p>
        </w:tc>
      </w:tr>
      <w:tr w:rsidR="00B723A3" w:rsidRPr="00B723A3" w14:paraId="4F7DB052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19CFAF1D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58 Often enjoy playing with theories, abstract ideas (4) agree 3 3.6</w:t>
            </w:r>
          </w:p>
        </w:tc>
      </w:tr>
      <w:tr w:rsidR="00B723A3" w:rsidRPr="00B723A3" w14:paraId="31A229F9" w14:textId="77777777" w:rsidTr="00B7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23E209E4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59 If necessary, I am willing to manipulate people to get what I want</w:t>
            </w:r>
          </w:p>
        </w:tc>
      </w:tr>
      <w:tr w:rsidR="00B723A3" w:rsidRPr="00B723A3" w14:paraId="35DFAB63" w14:textId="77777777" w:rsidTr="00B723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noWrap/>
            <w:hideMark/>
          </w:tcPr>
          <w:p w14:paraId="35310D80" w14:textId="77777777" w:rsidR="00B723A3" w:rsidRPr="00B723A3" w:rsidRDefault="00B723A3" w:rsidP="00B723A3">
            <w:pPr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</w:pPr>
            <w:r w:rsidRPr="00B723A3">
              <w:rPr>
                <w:rFonts w:ascii="Calibri" w:eastAsia="Times New Roman" w:hAnsi="Calibri" w:cs="Calibri"/>
                <w:b w:val="0"/>
                <w:color w:val="000000"/>
                <w:lang w:val="en-GB" w:eastAsia="nl-NL"/>
              </w:rPr>
              <w:t>60 I strive for excellence in everything I do</w:t>
            </w:r>
          </w:p>
        </w:tc>
      </w:tr>
    </w:tbl>
    <w:p w14:paraId="60BEBE2B" w14:textId="77777777" w:rsidR="002E516B" w:rsidRPr="00B723A3" w:rsidRDefault="002E516B">
      <w:pPr>
        <w:rPr>
          <w:lang w:val="en-GB"/>
        </w:rPr>
      </w:pPr>
    </w:p>
    <w:sectPr w:rsidR="002E516B" w:rsidRPr="00B723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C92"/>
    <w:rsid w:val="001F2C92"/>
    <w:rsid w:val="002E516B"/>
    <w:rsid w:val="00851AB6"/>
    <w:rsid w:val="00B7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94239"/>
  <w15:chartTrackingRefBased/>
  <w15:docId w15:val="{B864E926-015F-4456-B598-2691B4C9E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F2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6kleurrijk-Accent5">
    <w:name w:val="Grid Table 6 Colorful Accent 5"/>
    <w:basedOn w:val="Standaardtabel"/>
    <w:uiPriority w:val="51"/>
    <w:rsid w:val="00B723A3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7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 Scholten</dc:creator>
  <cp:keywords/>
  <dc:description/>
  <cp:lastModifiedBy>Harm Scholten</cp:lastModifiedBy>
  <cp:revision>2</cp:revision>
  <dcterms:created xsi:type="dcterms:W3CDTF">2018-08-26T19:41:00Z</dcterms:created>
  <dcterms:modified xsi:type="dcterms:W3CDTF">2018-08-26T19:41:00Z</dcterms:modified>
</cp:coreProperties>
</file>